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3605" w:rsidRPr="00DD3E40" w:rsidRDefault="00CD3605" w:rsidP="00CD3605">
      <w:pPr>
        <w:rPr>
          <w:b/>
        </w:rPr>
      </w:pPr>
      <w:r w:rsidRPr="00DD3E40">
        <w:rPr>
          <w:b/>
        </w:rPr>
        <w:t>Table S2. Gene Ontology of mRNAs suppressed by arsenic exposure in PND1 mice</w:t>
      </w:r>
    </w:p>
    <w:tbl>
      <w:tblPr>
        <w:tblpPr w:leftFromText="180" w:rightFromText="180" w:vertAnchor="text" w:tblpY="1"/>
        <w:tblOverlap w:val="never"/>
        <w:tblW w:w="8635" w:type="dxa"/>
        <w:tblLook w:val="0000" w:firstRow="0" w:lastRow="0" w:firstColumn="0" w:lastColumn="0" w:noHBand="0" w:noVBand="0"/>
      </w:tblPr>
      <w:tblGrid>
        <w:gridCol w:w="1895"/>
        <w:gridCol w:w="3860"/>
        <w:gridCol w:w="960"/>
        <w:gridCol w:w="960"/>
        <w:gridCol w:w="960"/>
      </w:tblGrid>
      <w:tr w:rsidR="00CD3605" w:rsidRPr="00DD3E40" w:rsidTr="008A503F">
        <w:trPr>
          <w:trHeight w:val="264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DD3E40">
              <w:rPr>
                <w:rFonts w:cs="Arial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b/>
                <w:bCs/>
                <w:sz w:val="20"/>
                <w:szCs w:val="20"/>
              </w:rPr>
            </w:pPr>
            <w:r w:rsidRPr="00DD3E40">
              <w:rPr>
                <w:rFonts w:cs="Arial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b/>
                <w:bCs/>
                <w:sz w:val="20"/>
                <w:szCs w:val="20"/>
              </w:rPr>
            </w:pPr>
            <w:r w:rsidRPr="00DD3E40">
              <w:rPr>
                <w:rFonts w:cs="Arial"/>
                <w:b/>
                <w:bCs/>
                <w:sz w:val="20"/>
                <w:szCs w:val="20"/>
              </w:rPr>
              <w:t>Cou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b/>
                <w:bCs/>
                <w:sz w:val="20"/>
                <w:szCs w:val="20"/>
              </w:rPr>
            </w:pPr>
            <w:r w:rsidRPr="00DD3E40">
              <w:rPr>
                <w:rFonts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DD3E40">
              <w:rPr>
                <w:rFonts w:cs="Arial"/>
                <w:b/>
                <w:bCs/>
                <w:sz w:val="20"/>
                <w:szCs w:val="20"/>
              </w:rPr>
              <w:t>PValue</w:t>
            </w:r>
            <w:proofErr w:type="spellEnd"/>
          </w:p>
        </w:tc>
      </w:tr>
      <w:tr w:rsidR="00CD3605" w:rsidRPr="00DD3E40" w:rsidTr="008A503F">
        <w:trPr>
          <w:trHeight w:val="52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BP_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eneration of precursor metabolites and ener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6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01</w:t>
            </w:r>
          </w:p>
        </w:tc>
      </w:tr>
      <w:tr w:rsidR="00CD3605" w:rsidRPr="00DD3E40" w:rsidTr="008A503F">
        <w:trPr>
          <w:trHeight w:val="264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BP_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carbohydrat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3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11</w:t>
            </w:r>
          </w:p>
        </w:tc>
      </w:tr>
      <w:tr w:rsidR="00CD3605" w:rsidRPr="00DD3E40" w:rsidTr="008A503F">
        <w:trPr>
          <w:trHeight w:val="264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BP_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lipid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4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38</w:t>
            </w:r>
          </w:p>
        </w:tc>
      </w:tr>
      <w:tr w:rsidR="00CD3605" w:rsidRPr="00DD3E40" w:rsidTr="008A503F">
        <w:trPr>
          <w:trHeight w:val="264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BP_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alke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44</w:t>
            </w:r>
          </w:p>
        </w:tc>
      </w:tr>
      <w:tr w:rsidR="00CD3605" w:rsidRPr="00DD3E40" w:rsidTr="008A503F">
        <w:trPr>
          <w:trHeight w:val="264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BP_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alcohol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2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45</w:t>
            </w:r>
          </w:p>
        </w:tc>
      </w:tr>
      <w:tr w:rsidR="00CD3605" w:rsidRPr="00DD3E40" w:rsidTr="008A503F">
        <w:trPr>
          <w:trHeight w:val="264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CC_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endoplasmic reticul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4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08</w:t>
            </w:r>
          </w:p>
        </w:tc>
      </w:tr>
      <w:tr w:rsidR="00CD3605" w:rsidRPr="00DD3E40" w:rsidTr="008A503F">
        <w:trPr>
          <w:trHeight w:val="264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CC_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endos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1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34</w:t>
            </w:r>
          </w:p>
        </w:tc>
      </w:tr>
      <w:tr w:rsidR="00CD3605" w:rsidRPr="00DD3E40" w:rsidTr="008A503F">
        <w:trPr>
          <w:trHeight w:val="264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MF_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calcium ion bind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6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17</w:t>
            </w:r>
          </w:p>
        </w:tc>
      </w:tr>
      <w:tr w:rsidR="00CD3605" w:rsidRPr="00DD3E40" w:rsidTr="008A503F">
        <w:trPr>
          <w:trHeight w:val="52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MF_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proofErr w:type="spellStart"/>
            <w:r w:rsidRPr="00DD3E40">
              <w:rPr>
                <w:rFonts w:cs="Arial"/>
                <w:sz w:val="20"/>
                <w:szCs w:val="20"/>
              </w:rPr>
              <w:t>phosphotransferase</w:t>
            </w:r>
            <w:proofErr w:type="spellEnd"/>
            <w:r w:rsidRPr="00DD3E40">
              <w:rPr>
                <w:rFonts w:cs="Arial"/>
                <w:sz w:val="20"/>
                <w:szCs w:val="20"/>
              </w:rPr>
              <w:t xml:space="preserve"> activity, nitrogenous group as accept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93</w:t>
            </w:r>
          </w:p>
        </w:tc>
      </w:tr>
      <w:tr w:rsidR="00CD3605" w:rsidRPr="00DD3E40" w:rsidTr="008A503F">
        <w:trPr>
          <w:trHeight w:val="52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KEGG_PATHWAY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MMU00010:GLYCOLYSIS / GLUCONEOGEN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1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04</w:t>
            </w:r>
          </w:p>
        </w:tc>
      </w:tr>
      <w:tr w:rsidR="00CD3605" w:rsidRPr="00DD3E40" w:rsidTr="008A503F">
        <w:trPr>
          <w:trHeight w:val="52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KEGG_PATHWAY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HSA04910:INSULIN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73</w:t>
            </w:r>
          </w:p>
        </w:tc>
      </w:tr>
      <w:tr w:rsidR="00CD3605" w:rsidRPr="00DD3E40" w:rsidTr="008A503F">
        <w:trPr>
          <w:trHeight w:val="264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KEGG_PATHWAY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HSA04720:LONG-TERM POTENTI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73</w:t>
            </w:r>
          </w:p>
        </w:tc>
      </w:tr>
      <w:tr w:rsidR="00CD3605" w:rsidRPr="00DD3E40" w:rsidTr="008A503F">
        <w:trPr>
          <w:trHeight w:val="264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KEGG_PATHWAY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MMU05040:HUNTINGTON'S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85</w:t>
            </w:r>
          </w:p>
        </w:tc>
      </w:tr>
      <w:tr w:rsidR="00CD3605" w:rsidRPr="00DD3E40" w:rsidTr="008A503F">
        <w:trPr>
          <w:trHeight w:val="52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KEGG_PATHWAY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MMU00460:CYANOAMINO ACID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605" w:rsidRPr="00DD3E40" w:rsidRDefault="00CD3605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91</w:t>
            </w:r>
          </w:p>
        </w:tc>
      </w:tr>
    </w:tbl>
    <w:p w:rsidR="00CD3605" w:rsidRPr="00DD3E40" w:rsidRDefault="00CD3605" w:rsidP="00CD3605">
      <w:r w:rsidRPr="00DD3E40">
        <w:br w:type="textWrapping" w:clear="all"/>
      </w:r>
    </w:p>
    <w:p w:rsidR="00AB4B23" w:rsidRDefault="00AB4B23"/>
    <w:sectPr w:rsidR="00AB4B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3605"/>
    <w:rsid w:val="00466199"/>
    <w:rsid w:val="00AB4B23"/>
    <w:rsid w:val="00CD3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605"/>
    <w:pPr>
      <w:spacing w:after="12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605"/>
    <w:pPr>
      <w:spacing w:after="12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8</Characters>
  <Application>Microsoft Office Word</Application>
  <DocSecurity>0</DocSecurity>
  <Lines>6</Lines>
  <Paragraphs>1</Paragraphs>
  <ScaleCrop>false</ScaleCrop>
  <Company>University Of Louisville</Company>
  <LinksUpToDate>false</LinksUpToDate>
  <CharactersWithSpaces>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tes,J.Christopher</dc:creator>
  <cp:keywords/>
  <dc:description/>
  <cp:lastModifiedBy>States,J.Christopher</cp:lastModifiedBy>
  <cp:revision>2</cp:revision>
  <dcterms:created xsi:type="dcterms:W3CDTF">2012-05-15T18:09:00Z</dcterms:created>
  <dcterms:modified xsi:type="dcterms:W3CDTF">2012-05-17T16:59:00Z</dcterms:modified>
</cp:coreProperties>
</file>